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04AD" w14:textId="03C4BA65" w:rsidR="00A65646" w:rsidRDefault="00000000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Supplementary </w:t>
      </w:r>
      <w:r w:rsidR="0040169E">
        <w:rPr>
          <w:rFonts w:ascii="Times New Roman" w:hAnsi="Times New Roman" w:cs="Times New Roman"/>
          <w:b/>
          <w:bCs/>
          <w:sz w:val="30"/>
          <w:szCs w:val="30"/>
        </w:rPr>
        <w:t xml:space="preserve">File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2 </w:t>
      </w:r>
      <w:r w:rsidR="0040169E">
        <w:rPr>
          <w:rFonts w:ascii="Times New Roman" w:hAnsi="Times New Roman" w:cs="Times New Roman"/>
          <w:b/>
          <w:bCs/>
          <w:sz w:val="30"/>
          <w:szCs w:val="30"/>
        </w:rPr>
        <w:br/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“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Long-Term Oral Administration of </w:t>
      </w:r>
      <w:proofErr w:type="spellStart"/>
      <w:r>
        <w:rPr>
          <w:rFonts w:ascii="Times New Roman" w:hAnsi="Times New Roman" w:cs="Times New Roman" w:hint="eastAsia"/>
          <w:b/>
          <w:bCs/>
          <w:sz w:val="30"/>
          <w:szCs w:val="30"/>
        </w:rPr>
        <w:t>Huaier</w:t>
      </w:r>
      <w:proofErr w:type="spellEnd"/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Granules Improves Survival Outcomes in Hepatocellular Carcinoma Patients Within Milan Criteria following Microwave Ablation: A Propensity Score Matching and Stabilized Inverse Probability Weighting Analysi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”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</w:p>
    <w:p w14:paraId="01622B7B" w14:textId="77777777" w:rsidR="00A65646" w:rsidRDefault="00A6564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E2ABDDD" w14:textId="77777777" w:rsidR="00A65646" w:rsidRDefault="00000000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>PSM</w:t>
      </w:r>
      <w:r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 </w:t>
      </w:r>
      <w:r>
        <w:rPr>
          <w:rFonts w:ascii="Times New Roman" w:hAnsi="Times New Roman" w:cs="Times New Roman"/>
          <w:b/>
          <w:bCs/>
          <w:sz w:val="44"/>
          <w:szCs w:val="44"/>
        </w:rPr>
        <w:t>and Stabilized IPTW</w:t>
      </w:r>
    </w:p>
    <w:p w14:paraId="38C29942" w14:textId="77777777" w:rsidR="00A65646" w:rsidRDefault="00A65646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1C7E536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survival)</w:t>
      </w:r>
    </w:p>
    <w:p w14:paraId="35517CA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2286A1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openxlsx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37AB02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rms)</w:t>
      </w:r>
    </w:p>
    <w:p w14:paraId="04C479B3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>
        <w:rPr>
          <w:rFonts w:ascii="Times New Roman" w:hAnsi="Times New Roman" w:cs="Times New Roman"/>
          <w:sz w:val="24"/>
          <w:szCs w:val="24"/>
        </w:rPr>
        <w:t>RISCA)</w:t>
      </w:r>
    </w:p>
    <w:p w14:paraId="007D7DF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o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956B144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survey)</w:t>
      </w:r>
    </w:p>
    <w:p w14:paraId="3DDB688D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atchI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546CF47" w14:textId="77777777" w:rsidR="00A65646" w:rsidRDefault="00000000">
      <w:pPr>
        <w:tabs>
          <w:tab w:val="left" w:pos="5408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otal$Hepatopathy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gramStart"/>
      <w:r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otal$Hepatopath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88A9968" w14:textId="77777777" w:rsidR="00A65646" w:rsidRDefault="00A65646">
      <w:pPr>
        <w:tabs>
          <w:tab w:val="left" w:pos="5408"/>
        </w:tabs>
        <w:rPr>
          <w:rFonts w:ascii="Times New Roman" w:hAnsi="Times New Roman" w:cs="Times New Roman"/>
          <w:sz w:val="24"/>
          <w:szCs w:val="24"/>
        </w:rPr>
      </w:pPr>
    </w:p>
    <w:p w14:paraId="682BF09D" w14:textId="77777777" w:rsidR="00A65646" w:rsidRDefault="00A65646">
      <w:pPr>
        <w:tabs>
          <w:tab w:val="left" w:pos="5408"/>
        </w:tabs>
        <w:rPr>
          <w:rFonts w:ascii="Times New Roman" w:hAnsi="Times New Roman" w:cs="Times New Roman"/>
          <w:sz w:val="24"/>
          <w:szCs w:val="24"/>
        </w:rPr>
      </w:pPr>
    </w:p>
    <w:p w14:paraId="78BA9BF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PSM</w:t>
      </w:r>
    </w:p>
    <w:p w14:paraId="29FE1FE9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.ou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atchi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data =Total,</w:t>
      </w:r>
    </w:p>
    <w:p w14:paraId="151AE4B8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formula =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>
        <w:rPr>
          <w:rFonts w:ascii="Times New Roman" w:hAnsi="Times New Roman" w:cs="Times New Roman"/>
          <w:sz w:val="24"/>
          <w:szCs w:val="24"/>
        </w:rPr>
        <w:t>Sex+Age+BMI+AFPgrade+Hepatopathy+PLT+ALT+AST</w:t>
      </w:r>
      <w:proofErr w:type="spellEnd"/>
      <w:r>
        <w:rPr>
          <w:rFonts w:ascii="Times New Roman" w:hAnsi="Times New Roman" w:cs="Times New Roman"/>
          <w:sz w:val="24"/>
          <w:szCs w:val="24"/>
        </w:rPr>
        <w:t>+</w:t>
      </w:r>
    </w:p>
    <w:p w14:paraId="43C52DBA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+Cirrhosis+Hypersplenism+Multiple+Size+Ablatio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</w:p>
    <w:p w14:paraId="7E780BF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method = "nearest",</w:t>
      </w:r>
    </w:p>
    <w:p w14:paraId="5E6FE2F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distance = "logit",</w:t>
      </w:r>
    </w:p>
    <w:p w14:paraId="0561F3B9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replace = FALSE,</w:t>
      </w:r>
    </w:p>
    <w:p w14:paraId="19CFAE3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caliper = 0.2,</w:t>
      </w:r>
    </w:p>
    <w:p w14:paraId="4F5B3BB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ratio = 1)</w:t>
      </w:r>
    </w:p>
    <w:p w14:paraId="7A0DA24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>
        <w:rPr>
          <w:rFonts w:ascii="Times New Roman" w:hAnsi="Times New Roman" w:cs="Times New Roman"/>
          <w:sz w:val="24"/>
          <w:szCs w:val="24"/>
        </w:rPr>
        <w:t>m.ou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816973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otal 92 pairs of patients are matched, as detailed in shown.</w:t>
      </w:r>
    </w:p>
    <w:p w14:paraId="15B3FFB6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35659DC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EDB70C" wp14:editId="6893F92F">
            <wp:extent cx="2519045" cy="1149985"/>
            <wp:effectExtent l="19050" t="19050" r="14605" b="12065"/>
            <wp:docPr id="824579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57912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7511" cy="1154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66342D3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7907567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ort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298D0DD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MMWA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match.data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.ou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357C4B3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rite.xlsx(</w:t>
      </w:r>
      <w:proofErr w:type="gramEnd"/>
      <w:r>
        <w:rPr>
          <w:rFonts w:ascii="Times New Roman" w:hAnsi="Times New Roman" w:cs="Times New Roman"/>
          <w:sz w:val="24"/>
          <w:szCs w:val="24"/>
        </w:rPr>
        <w:t>PSMMWA,</w:t>
      </w:r>
    </w:p>
    <w:p w14:paraId="7921BC39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file = "PSM",</w:t>
      </w:r>
    </w:p>
    <w:p w14:paraId="1E3ED59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append = FALSE)</w:t>
      </w:r>
    </w:p>
    <w:p w14:paraId="6B93BCB8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1DBBBCA8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ival analysis:</w:t>
      </w:r>
    </w:p>
    <w:p w14:paraId="46413C64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times= </w:t>
      </w:r>
      <w:proofErr w:type="spellStart"/>
      <w:r>
        <w:rPr>
          <w:rFonts w:ascii="Times New Roman" w:hAnsi="Times New Roman" w:cs="Times New Roman"/>
          <w:sz w:val="24"/>
          <w:szCs w:val="24"/>
        </w:rPr>
        <w:t>PSMMWA$PFS,failures</w:t>
      </w:r>
      <w:proofErr w:type="spellEnd"/>
      <w:r>
        <w:rPr>
          <w:rFonts w:ascii="Times New Roman" w:hAnsi="Times New Roman" w:cs="Times New Roman"/>
          <w:sz w:val="24"/>
          <w:szCs w:val="24"/>
        </w:rPr>
        <w:t>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Relapse,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>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FB6AD7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times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OS,failures</w:t>
      </w:r>
      <w:proofErr w:type="spellEnd"/>
      <w:r>
        <w:rPr>
          <w:rFonts w:ascii="Times New Roman" w:hAnsi="Times New Roman" w:cs="Times New Roman"/>
          <w:sz w:val="24"/>
          <w:szCs w:val="24"/>
        </w:rPr>
        <w:t>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Death,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>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E2A29C4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times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EMS,failu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PSMMWA$EM,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>= PSMMWA $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2911521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32E44D0F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CB7843" wp14:editId="0BD1634E">
            <wp:extent cx="5724525" cy="2760345"/>
            <wp:effectExtent l="19050" t="19050" r="9525" b="20955"/>
            <wp:docPr id="178257138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571380" name="图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7155" cy="2766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B6D0985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211321B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Vars&lt;-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"Age","Agegrade","Sex","BMI","BMIgrade","AFPgrade","Hepatopathy",</w:t>
      </w:r>
    </w:p>
    <w:p w14:paraId="760025D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","Cirrhosis","Hypertension","ALB","BILT","ALT","AST</w:t>
      </w:r>
      <w:proofErr w:type="spellEnd"/>
      <w:r>
        <w:rPr>
          <w:rFonts w:ascii="Times New Roman" w:hAnsi="Times New Roman" w:cs="Times New Roman"/>
          <w:sz w:val="24"/>
          <w:szCs w:val="24"/>
        </w:rPr>
        <w:t>",</w:t>
      </w:r>
    </w:p>
    <w:p w14:paraId="7EB89F3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PLT","PT","Ablation","Size","Multip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)   </w:t>
      </w:r>
    </w:p>
    <w:p w14:paraId="0BBFFED5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tVars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Age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Sex","</w:t>
      </w:r>
      <w:proofErr w:type="spellStart"/>
      <w:r>
        <w:rPr>
          <w:rFonts w:ascii="Times New Roman" w:hAnsi="Times New Roman" w:cs="Times New Roman"/>
          <w:sz w:val="24"/>
          <w:szCs w:val="24"/>
        </w:rPr>
        <w:t>BMI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</w:t>
      </w:r>
      <w:proofErr w:type="spellStart"/>
      <w:r>
        <w:rPr>
          <w:rFonts w:ascii="Times New Roman" w:hAnsi="Times New Roman" w:cs="Times New Roman"/>
          <w:sz w:val="24"/>
          <w:szCs w:val="24"/>
        </w:rPr>
        <w:t>AFP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Hepatopathy",</w:t>
      </w:r>
    </w:p>
    <w:p w14:paraId="5F9FF7BC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","Cirrhosis","Hypertension","Ablation","Multiple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16EFD6A5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nvar</w:t>
      </w:r>
      <w:proofErr w:type="spellEnd"/>
      <w:r>
        <w:rPr>
          <w:rFonts w:ascii="Times New Roman" w:hAnsi="Times New Roman" w:cs="Times New Roman"/>
          <w:sz w:val="24"/>
          <w:szCs w:val="24"/>
        </w:rPr>
        <w:t>&lt;-c("BMI","ALB","BILT","ALT","AST","PLT","PT","</w:t>
      </w:r>
      <w:proofErr w:type="spellStart"/>
      <w:r>
        <w:rPr>
          <w:rFonts w:ascii="Times New Roman" w:hAnsi="Times New Roman" w:cs="Times New Roman"/>
          <w:sz w:val="24"/>
          <w:szCs w:val="24"/>
        </w:rPr>
        <w:t>Szie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0A0A2846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42B7BEFA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PSM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vydesign</w:t>
      </w:r>
      <w:proofErr w:type="spellEnd"/>
      <w:r>
        <w:rPr>
          <w:rFonts w:ascii="Times New Roman" w:hAnsi="Times New Roman" w:cs="Times New Roman"/>
          <w:sz w:val="24"/>
          <w:szCs w:val="24"/>
        </w:rPr>
        <w:t>(ids=~</w:t>
      </w:r>
      <w:proofErr w:type="gramStart"/>
      <w:r>
        <w:rPr>
          <w:rFonts w:ascii="Times New Roman" w:hAnsi="Times New Roman" w:cs="Times New Roman"/>
          <w:sz w:val="24"/>
          <w:szCs w:val="24"/>
        </w:rPr>
        <w:t>1,data</w:t>
      </w:r>
      <w:proofErr w:type="gram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,weigh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~W)  </w:t>
      </w:r>
    </w:p>
    <w:p w14:paraId="1E26437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_PSM_MWA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vyCreateTableOn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vars = </w:t>
      </w:r>
      <w:proofErr w:type="spellStart"/>
      <w:r>
        <w:rPr>
          <w:rFonts w:ascii="Times New Roman" w:hAnsi="Times New Roman" w:cs="Times New Roman"/>
          <w:sz w:val="24"/>
          <w:szCs w:val="24"/>
        </w:rPr>
        <w:t>myVars,str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",</w:t>
      </w:r>
    </w:p>
    <w:p w14:paraId="3CF7842D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data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aIPTW,factorVa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atV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   </w:t>
      </w:r>
    </w:p>
    <w:p w14:paraId="7E96788D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ab_PSM_MWA,showAllLevel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RUE,smd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RUE,nonnor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nonva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D9BC0FE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0B47AF3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ADB6D51" wp14:editId="4EFDAF4A">
            <wp:extent cx="5457825" cy="3766820"/>
            <wp:effectExtent l="19050" t="19050" r="9525" b="24130"/>
            <wp:docPr id="197664275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642750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3151" cy="37708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819637D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610A8714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Stabilized IPTW</w:t>
      </w:r>
    </w:p>
    <w:p w14:paraId="6BECEDD8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0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~ 1,family = binomial(link="logit") ,data=Total)$</w:t>
      </w:r>
      <w:proofErr w:type="spellStart"/>
      <w:r>
        <w:rPr>
          <w:rFonts w:ascii="Times New Roman" w:hAnsi="Times New Roman" w:cs="Times New Roman"/>
          <w:sz w:val="24"/>
          <w:szCs w:val="24"/>
        </w:rPr>
        <w:t>fitted.values</w:t>
      </w:r>
      <w:proofErr w:type="spellEnd"/>
      <w:r>
        <w:rPr>
          <w:rFonts w:ascii="Times New Roman" w:hAnsi="Times New Roman" w:cs="Times New Roman"/>
          <w:sz w:val="24"/>
          <w:szCs w:val="24"/>
        </w:rPr>
        <w:t>[1]</w:t>
      </w:r>
    </w:p>
    <w:p w14:paraId="7B6D60AA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>
        <w:rPr>
          <w:rFonts w:ascii="Times New Roman" w:hAnsi="Times New Roman" w:cs="Times New Roman"/>
          <w:sz w:val="24"/>
          <w:szCs w:val="24"/>
        </w:rPr>
        <w:t>Sex+Age+BMI+AFPgrade+Hepatopathy+PLT+ALT+AST</w:t>
      </w:r>
      <w:proofErr w:type="spellEnd"/>
      <w:r>
        <w:rPr>
          <w:rFonts w:ascii="Times New Roman" w:hAnsi="Times New Roman" w:cs="Times New Roman"/>
          <w:sz w:val="24"/>
          <w:szCs w:val="24"/>
        </w:rPr>
        <w:t>+</w:t>
      </w:r>
    </w:p>
    <w:p w14:paraId="2E225ADC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+Cirrhosis+Hypersplenism+Multiple+Size</w:t>
      </w:r>
      <w:proofErr w:type="spellEnd"/>
      <w:r>
        <w:rPr>
          <w:rFonts w:ascii="Times New Roman" w:hAnsi="Times New Roman" w:cs="Times New Roman"/>
          <w:sz w:val="24"/>
          <w:szCs w:val="24"/>
        </w:rPr>
        <w:t>, data= Total,</w:t>
      </w:r>
    </w:p>
    <w:p w14:paraId="7704828F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family=</w:t>
      </w:r>
      <w:proofErr w:type="gramStart"/>
      <w:r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>
        <w:rPr>
          <w:rFonts w:ascii="Times New Roman" w:hAnsi="Times New Roman" w:cs="Times New Roman"/>
          <w:sz w:val="24"/>
          <w:szCs w:val="24"/>
        </w:rPr>
        <w:t>link = "logit"))$</w:t>
      </w:r>
      <w:proofErr w:type="spellStart"/>
      <w:r>
        <w:rPr>
          <w:rFonts w:ascii="Times New Roman" w:hAnsi="Times New Roman" w:cs="Times New Roman"/>
          <w:sz w:val="24"/>
          <w:szCs w:val="24"/>
        </w:rPr>
        <w:t>fitted.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311A39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t&lt;-0.4254</w:t>
      </w:r>
    </w:p>
    <w:p w14:paraId="56BD59E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&lt;- 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$Huaier</w:t>
      </w:r>
      <w:proofErr w:type="spellEnd"/>
      <w:r>
        <w:rPr>
          <w:rFonts w:ascii="Times New Roman" w:hAnsi="Times New Roman" w:cs="Times New Roman"/>
          <w:sz w:val="24"/>
          <w:szCs w:val="24"/>
        </w:rPr>
        <w:t>==1) * (pt/Pr1) + (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$Huaier</w:t>
      </w:r>
      <w:proofErr w:type="spellEnd"/>
      <w:r>
        <w:rPr>
          <w:rFonts w:ascii="Times New Roman" w:hAnsi="Times New Roman" w:cs="Times New Roman"/>
          <w:sz w:val="24"/>
          <w:szCs w:val="24"/>
        </w:rPr>
        <w:t>==0) * (1-pt)/(1-Pr1)</w:t>
      </w:r>
    </w:p>
    <w:p w14:paraId="392DE2E9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3066CAC7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727E0EBB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ival analysis:</w:t>
      </w:r>
    </w:p>
    <w:p w14:paraId="6907FEFD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gramEnd"/>
      <w:r>
        <w:rPr>
          <w:rFonts w:ascii="Times New Roman" w:hAnsi="Times New Roman" w:cs="Times New Roman"/>
          <w:sz w:val="24"/>
          <w:szCs w:val="24"/>
        </w:rPr>
        <w:t>(times=Total$PFS,failures=Total$Relapse,variable=Total$Huaier,W)</w:t>
      </w:r>
    </w:p>
    <w:p w14:paraId="72CE0ED7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gramEnd"/>
      <w:r>
        <w:rPr>
          <w:rFonts w:ascii="Times New Roman" w:hAnsi="Times New Roman" w:cs="Times New Roman"/>
          <w:sz w:val="24"/>
          <w:szCs w:val="24"/>
        </w:rPr>
        <w:t>(times=Total$OS,failures=Total$Death,variable=Total$Huaier,W)</w:t>
      </w:r>
    </w:p>
    <w:p w14:paraId="661C53A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pw.log.rank</w:t>
      </w:r>
      <w:proofErr w:type="gramEnd"/>
      <w:r>
        <w:rPr>
          <w:rFonts w:ascii="Times New Roman" w:hAnsi="Times New Roman" w:cs="Times New Roman"/>
          <w:sz w:val="24"/>
          <w:szCs w:val="24"/>
        </w:rPr>
        <w:t>(times=Total$EMS,failures=Total$EM,variable=Total$Huaier,W)</w:t>
      </w:r>
    </w:p>
    <w:p w14:paraId="67C1155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3A9541" wp14:editId="2D2F62D9">
            <wp:extent cx="5214620" cy="2750820"/>
            <wp:effectExtent l="19050" t="19050" r="24130" b="11430"/>
            <wp:docPr id="7410521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05213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6999" cy="275733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55C79E0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77BC8D5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seline</w:t>
      </w:r>
    </w:p>
    <w:p w14:paraId="178661E0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1965952F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Vars&lt;-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"Age","Agegrade","Sex","BMI","BMIgrade","AFPgrade","Hepatopathy",</w:t>
      </w:r>
    </w:p>
    <w:p w14:paraId="6918F880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","Cirrhosis","Hypertension","ALB","BILT","ALT","AST</w:t>
      </w:r>
      <w:proofErr w:type="spellEnd"/>
      <w:r>
        <w:rPr>
          <w:rFonts w:ascii="Times New Roman" w:hAnsi="Times New Roman" w:cs="Times New Roman"/>
          <w:sz w:val="24"/>
          <w:szCs w:val="24"/>
        </w:rPr>
        <w:t>",</w:t>
      </w:r>
    </w:p>
    <w:p w14:paraId="7E022AD3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PLT","PT","Ablation","Size","Multip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)   </w:t>
      </w:r>
    </w:p>
    <w:p w14:paraId="3431E92C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tVars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Age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Sex","</w:t>
      </w:r>
      <w:proofErr w:type="spellStart"/>
      <w:r>
        <w:rPr>
          <w:rFonts w:ascii="Times New Roman" w:hAnsi="Times New Roman" w:cs="Times New Roman"/>
          <w:sz w:val="24"/>
          <w:szCs w:val="24"/>
        </w:rPr>
        <w:t>BMI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</w:t>
      </w:r>
      <w:proofErr w:type="spellStart"/>
      <w:r>
        <w:rPr>
          <w:rFonts w:ascii="Times New Roman" w:hAnsi="Times New Roman" w:cs="Times New Roman"/>
          <w:sz w:val="24"/>
          <w:szCs w:val="24"/>
        </w:rPr>
        <w:t>AFPgrade</w:t>
      </w:r>
      <w:proofErr w:type="spellEnd"/>
      <w:r>
        <w:rPr>
          <w:rFonts w:ascii="Times New Roman" w:hAnsi="Times New Roman" w:cs="Times New Roman"/>
          <w:sz w:val="24"/>
          <w:szCs w:val="24"/>
        </w:rPr>
        <w:t>","Hepatopathy",</w:t>
      </w:r>
    </w:p>
    <w:p w14:paraId="79CB150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"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","Cirrhosis","Hypertension","Ablation","Multiple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7EF2716D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nvar</w:t>
      </w:r>
      <w:proofErr w:type="spellEnd"/>
      <w:r>
        <w:rPr>
          <w:rFonts w:ascii="Times New Roman" w:hAnsi="Times New Roman" w:cs="Times New Roman"/>
          <w:sz w:val="24"/>
          <w:szCs w:val="24"/>
        </w:rPr>
        <w:t>&lt;-c("BMI","ALB","BILT","ALT","AST","PLT","PT","</w:t>
      </w:r>
      <w:proofErr w:type="spellStart"/>
      <w:r>
        <w:rPr>
          <w:rFonts w:ascii="Times New Roman" w:hAnsi="Times New Roman" w:cs="Times New Roman"/>
          <w:sz w:val="24"/>
          <w:szCs w:val="24"/>
        </w:rPr>
        <w:t>Szie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35F65251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45C0C0AC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IPTW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vydesign</w:t>
      </w:r>
      <w:proofErr w:type="spellEnd"/>
      <w:r>
        <w:rPr>
          <w:rFonts w:ascii="Times New Roman" w:hAnsi="Times New Roman" w:cs="Times New Roman"/>
          <w:sz w:val="24"/>
          <w:szCs w:val="24"/>
        </w:rPr>
        <w:t>(ids=~</w:t>
      </w:r>
      <w:proofErr w:type="gramStart"/>
      <w:r>
        <w:rPr>
          <w:rFonts w:ascii="Times New Roman" w:hAnsi="Times New Roman" w:cs="Times New Roman"/>
          <w:sz w:val="24"/>
          <w:szCs w:val="24"/>
        </w:rPr>
        <w:t>1,data</w:t>
      </w:r>
      <w:proofErr w:type="gram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,weigh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~W)  </w:t>
      </w:r>
    </w:p>
    <w:p w14:paraId="0EAC58C2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_IPTW_MWA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vyCreateTableOn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vars = </w:t>
      </w:r>
      <w:proofErr w:type="spellStart"/>
      <w:r>
        <w:rPr>
          <w:rFonts w:ascii="Times New Roman" w:hAnsi="Times New Roman" w:cs="Times New Roman"/>
          <w:sz w:val="24"/>
          <w:szCs w:val="24"/>
        </w:rPr>
        <w:t>myVars,str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Huaier</w:t>
      </w:r>
      <w:proofErr w:type="spellEnd"/>
      <w:r>
        <w:rPr>
          <w:rFonts w:ascii="Times New Roman" w:hAnsi="Times New Roman" w:cs="Times New Roman"/>
          <w:sz w:val="24"/>
          <w:szCs w:val="24"/>
        </w:rPr>
        <w:t>",</w:t>
      </w:r>
    </w:p>
    <w:p w14:paraId="04D5CEE4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data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aIPTW,factorVa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atV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   </w:t>
      </w:r>
    </w:p>
    <w:p w14:paraId="196EAE16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ab_IPTW_MWA,showAllLevel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RUE,smd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RUE,nonnor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nonva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61950BE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543B5F31" w14:textId="77777777" w:rsidR="00A6564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69588B" wp14:editId="1876A5AA">
            <wp:extent cx="5391150" cy="3868420"/>
            <wp:effectExtent l="19050" t="19050" r="19050" b="17780"/>
            <wp:docPr id="17459377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3777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9839" cy="388189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4BFB04C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48DB10C0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p w14:paraId="171E77FC" w14:textId="77777777" w:rsidR="00A65646" w:rsidRDefault="00A65646">
      <w:pPr>
        <w:rPr>
          <w:rFonts w:ascii="Times New Roman" w:hAnsi="Times New Roman" w:cs="Times New Roman"/>
          <w:sz w:val="24"/>
          <w:szCs w:val="24"/>
        </w:rPr>
      </w:pPr>
    </w:p>
    <w:sectPr w:rsidR="00A6564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NTE3tzA3NDAzMjRT0lEKTi0uzszPAykwrAUAY8dQLiwAAAA="/>
    <w:docVar w:name="commondata" w:val="eyJoZGlkIjoiNmE4YWE2NWM2NjkyMzUxOGRkNDNkNjJlMmYxYjJlZDkifQ=="/>
  </w:docVars>
  <w:rsids>
    <w:rsidRoot w:val="00ED3CBD"/>
    <w:rsid w:val="00257E29"/>
    <w:rsid w:val="002B1234"/>
    <w:rsid w:val="0040169E"/>
    <w:rsid w:val="00405BC5"/>
    <w:rsid w:val="00463098"/>
    <w:rsid w:val="004B665C"/>
    <w:rsid w:val="0064114D"/>
    <w:rsid w:val="00705416"/>
    <w:rsid w:val="008174A3"/>
    <w:rsid w:val="009075D6"/>
    <w:rsid w:val="00A65646"/>
    <w:rsid w:val="00AD2784"/>
    <w:rsid w:val="00B900AD"/>
    <w:rsid w:val="00E06CF0"/>
    <w:rsid w:val="00ED3CBD"/>
    <w:rsid w:val="40834096"/>
    <w:rsid w:val="4B91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D975"/>
  <w15:docId w15:val="{CAF12D04-3FCD-43DE-9B65-AB5BEDCB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4</Words>
  <Characters>2764</Characters>
  <Application>Microsoft Office Word</Application>
  <DocSecurity>0</DocSecurity>
  <Lines>23</Lines>
  <Paragraphs>6</Paragraphs>
  <ScaleCrop>false</ScaleCrop>
  <Company>Frontiers Media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li</dc:creator>
  <cp:lastModifiedBy>Laura Davis</cp:lastModifiedBy>
  <cp:revision>2</cp:revision>
  <dcterms:created xsi:type="dcterms:W3CDTF">2024-04-16T12:04:00Z</dcterms:created>
  <dcterms:modified xsi:type="dcterms:W3CDTF">2024-04-1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700736B5D8E449B8CA3261BCC21C028_12</vt:lpwstr>
  </property>
</Properties>
</file>